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Table S2: Demographic information of normal donors</w:t>
      </w:r>
    </w:p>
    <w:p>
      <w:pPr>
        <w:pStyle w:val="Normal"/>
        <w:jc w:val="center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127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947"/>
        <w:gridCol w:w="777"/>
        <w:gridCol w:w="700"/>
        <w:gridCol w:w="3500"/>
        <w:gridCol w:w="2420"/>
        <w:gridCol w:w="700"/>
        <w:gridCol w:w="680"/>
        <w:gridCol w:w="2383"/>
      </w:tblGrid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nor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ID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dical histor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D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E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xperiments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bookmarkEnd w:id="0"/>
            <w:r>
              <w:rPr>
                <w:rFonts w:cs="Arial" w:ascii="Arial" w:hAnsi="Arial"/>
                <w:sz w:val="16"/>
                <w:szCs w:val="16"/>
              </w:rPr>
              <w:t>CA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C7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: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9-9R-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yocardial infarction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3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99-6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d traum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: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3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1-1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ension, syncop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4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11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Heart disease, bronchiectas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sis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:2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3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13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52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1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ensio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tastatic esophageal cancer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2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: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19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iration pneumoni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:5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2R-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1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2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1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4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 carcinom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ension,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2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3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6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, cancer of mouth and throat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57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5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11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emia, cirrhos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racranial bleeding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1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5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D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2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LC46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A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rovascular/strok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-8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renal insufficienc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4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2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17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canc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:18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3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-22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failure, 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nal diseas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:3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03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-23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>Subarachnoid</w:t>
            </w:r>
            <w:r>
              <w:rPr>
                <w:rFonts w:cs="Arial" w:ascii="Arial" w:hAnsi="Arial"/>
                <w:sz w:val="16"/>
                <w:szCs w:val="16"/>
              </w:rPr>
              <w:t xml:space="preserve"> hemorrhag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V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:3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5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, ELIS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-3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 cancer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:5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-7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pulmonary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2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2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-1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: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, ELISA</w:t>
            </w:r>
          </w:p>
        </w:tc>
      </w:tr>
      <w:tr>
        <w:trPr>
          <w:trHeight w:val="255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-10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in cancer, arthrit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:11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IS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2-3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, CHF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 system organ failur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4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:34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2-5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n shot woun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0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2-6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 cancer, 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: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: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19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rcoidosis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pulmonary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:2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4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3-6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: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15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, myocardial infarctio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pulmonary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: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4-21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, lung canc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tic lung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5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13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D, lung canc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tic lung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14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wel surgery due to stabbing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unt force trauma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:4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:4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, RT-PCR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4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dominal surgery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racerebral hemorrhage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42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:1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WB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7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Bladder cancer, metastatic lung cancer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adder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:44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:2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05-8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D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lmonary embolis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:4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:5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MA, RT-PCR, ELISA, 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12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rt disease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cardial infarction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:29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:4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22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hritis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ng cancer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:35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-PCR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3-9R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:06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:58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</w:t>
            </w:r>
          </w:p>
        </w:tc>
      </w:tr>
      <w:tr>
        <w:trPr>
          <w:trHeight w:val="240" w:hRule="atLeast"/>
        </w:trPr>
        <w:tc>
          <w:tcPr>
            <w:tcW w:w="68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-4L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3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omyopathy, CHF, HTN</w:t>
            </w:r>
          </w:p>
        </w:tc>
        <w:tc>
          <w:tcPr>
            <w:tcW w:w="2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iac arrest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:55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:00</w:t>
            </w:r>
          </w:p>
        </w:tc>
        <w:tc>
          <w:tcPr>
            <w:tcW w:w="23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CA: Caucasian; AA: African American; COD: cause of death; TOD: time of death; TOE: time of enucleation. COPD: chronic obstructive pulmonary disease; CHF: congestive heart failure; CVA: cerebrovascular accident; HTN: hypertension; NA: not available. MA: microarray; WB: western blot; FA: functional assay including GSH assay, cAMP assay, Rho activation assay, adhesion assay and migration assay. Donors in bold were used in microarray experiment.</w:t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1T17:54:00Z</dcterms:created>
  <dc:creator> </dc:creator>
  <dc:description/>
  <cp:keywords/>
  <dc:language>en-US</dc:language>
  <cp:lastModifiedBy> </cp:lastModifiedBy>
  <cp:lastPrinted>2007-11-09T15:36:00Z</cp:lastPrinted>
  <dcterms:modified xsi:type="dcterms:W3CDTF">2008-01-17T19:52:00Z</dcterms:modified>
  <cp:revision>3</cp:revision>
  <dc:subject/>
  <dc:title>Table S1: Demographic information of normal donors</dc:title>
</cp:coreProperties>
</file>